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4C4" w:rsidRPr="002B02F8" w:rsidRDefault="002A1F83" w:rsidP="006D34C4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</w:p>
    <w:p w:rsidR="002A1F83" w:rsidRPr="002B02F8" w:rsidRDefault="002A1F83" w:rsidP="006D34C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34C4" w:rsidRPr="002B02F8" w:rsidRDefault="006D34C4" w:rsidP="006D34C4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roPET</w:t>
      </w:r>
      <w:proofErr w:type="spellEnd"/>
      <w:r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/CT imaging of </w:t>
      </w:r>
      <w:proofErr w:type="spellStart"/>
      <w:r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XL</w:t>
      </w:r>
      <w:proofErr w:type="spellEnd"/>
      <w:r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ownregulation by HSP90 inhibition in triple-negative breast cancer</w:t>
      </w:r>
    </w:p>
    <w:p w:rsidR="006D34C4" w:rsidRPr="002B02F8" w:rsidRDefault="006D34C4" w:rsidP="006D34C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A1F83" w:rsidRPr="002B02F8" w:rsidRDefault="002A1F83" w:rsidP="002A1F83">
      <w:pPr>
        <w:widowControl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>Wanqin Wang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, 3, #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>, Jun Zhao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, #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>, Xiaoxia Wen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>, Curtis Chun-Jen Lin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>, Junjie Li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>, Qian Huang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>Yongqiang</w:t>
      </w:r>
      <w:proofErr w:type="spellEnd"/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Yu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 xml:space="preserve">3, 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*, </w:t>
      </w:r>
      <w:proofErr w:type="spellStart"/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>Shiaw-Yih</w:t>
      </w:r>
      <w:proofErr w:type="spellEnd"/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in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 xml:space="preserve">2, 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>*, and Chun Li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 xml:space="preserve">1, </w:t>
      </w:r>
      <w:r w:rsidRPr="002B02F8">
        <w:rPr>
          <w:rFonts w:ascii="Times New Roman" w:hAnsi="Times New Roman" w:cs="Times New Roman"/>
          <w:color w:val="000000" w:themeColor="text1"/>
          <w:sz w:val="28"/>
          <w:szCs w:val="28"/>
        </w:rPr>
        <w:t>*</w:t>
      </w:r>
    </w:p>
    <w:p w:rsidR="002A1F83" w:rsidRPr="002B02F8" w:rsidRDefault="002A1F83" w:rsidP="002A1F83">
      <w:pPr>
        <w:widowControl w:val="0"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2B02F8">
        <w:rPr>
          <w:rFonts w:ascii="Times New Roman" w:hAnsi="Times New Roman" w:cs="Times New Roman"/>
          <w:color w:val="000000" w:themeColor="text1"/>
        </w:rPr>
        <w:t xml:space="preserve">Departments of </w:t>
      </w:r>
      <w:r w:rsidRPr="002B02F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B02F8">
        <w:rPr>
          <w:rFonts w:ascii="Times New Roman" w:hAnsi="Times New Roman" w:cs="Times New Roman"/>
          <w:color w:val="000000" w:themeColor="text1"/>
        </w:rPr>
        <w:t xml:space="preserve">Cancer Systems Imaging and </w:t>
      </w:r>
      <w:r w:rsidRPr="002B02F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B02F8">
        <w:rPr>
          <w:rFonts w:ascii="Times New Roman" w:hAnsi="Times New Roman" w:cs="Times New Roman"/>
          <w:color w:val="000000" w:themeColor="text1"/>
        </w:rPr>
        <w:t xml:space="preserve">Systems Biology, The University of Texas MD Anderson Cancer Center, Houston, TX, USA; </w:t>
      </w:r>
      <w:r w:rsidRPr="002B02F8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2B02F8">
        <w:rPr>
          <w:rFonts w:ascii="Times New Roman" w:hAnsi="Times New Roman" w:cs="Times New Roman"/>
          <w:color w:val="000000" w:themeColor="text1"/>
        </w:rPr>
        <w:t>Department of Radiology, The 1</w:t>
      </w:r>
      <w:r w:rsidRPr="002B02F8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Pr="002B02F8">
        <w:rPr>
          <w:rFonts w:ascii="Times New Roman" w:hAnsi="Times New Roman" w:cs="Times New Roman"/>
          <w:color w:val="000000" w:themeColor="text1"/>
        </w:rPr>
        <w:t xml:space="preserve"> Affiliated Hospital of Anhui Medical University, Hefei, Anhui province, China.</w:t>
      </w:r>
    </w:p>
    <w:p w:rsidR="002A1F83" w:rsidRPr="002B02F8" w:rsidRDefault="002A1F83" w:rsidP="002A1F83">
      <w:pPr>
        <w:widowControl w:val="0"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2B02F8">
        <w:rPr>
          <w:rFonts w:ascii="Times New Roman" w:hAnsi="Times New Roman" w:cs="Times New Roman"/>
          <w:color w:val="000000" w:themeColor="text1"/>
          <w:vertAlign w:val="superscript"/>
        </w:rPr>
        <w:t xml:space="preserve"># </w:t>
      </w:r>
      <w:r w:rsidRPr="002B02F8">
        <w:rPr>
          <w:rFonts w:ascii="Times New Roman" w:hAnsi="Times New Roman" w:cs="Times New Roman"/>
          <w:color w:val="000000" w:themeColor="text1"/>
        </w:rPr>
        <w:t>Contributed equally to this work.</w:t>
      </w:r>
    </w:p>
    <w:p w:rsidR="002A1F83" w:rsidRPr="002B02F8" w:rsidRDefault="002A1F83" w:rsidP="002A1F83">
      <w:pPr>
        <w:widowControl w:val="0"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2B02F8">
        <w:rPr>
          <w:rFonts w:ascii="Times New Roman" w:hAnsi="Times New Roman" w:cs="Times New Roman"/>
          <w:color w:val="000000" w:themeColor="text1"/>
        </w:rPr>
        <w:t>*Corresponding Authors.</w:t>
      </w:r>
    </w:p>
    <w:p w:rsidR="006D34C4" w:rsidRPr="002B02F8" w:rsidRDefault="006D34C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6D34C4" w:rsidRPr="002B02F8" w:rsidRDefault="006D34C4" w:rsidP="006D34C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Regents and </w:t>
      </w:r>
      <w:r w:rsidRPr="002B02F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tibodies</w:t>
      </w:r>
    </w:p>
    <w:p w:rsidR="006D34C4" w:rsidRPr="002B02F8" w:rsidRDefault="006D34C4" w:rsidP="006D34C4">
      <w:pPr>
        <w:spacing w:line="480" w:lineRule="auto"/>
        <w:ind w:firstLine="27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The bifunctional chelating agent S-2-(4-isothiocyanatobenzyl)-1,4,7,10-tetraazacyclododecane-1,4,7,10-tetraacetic acid (</w:t>
      </w:r>
      <w:r w:rsidRPr="002B02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SCN</w:t>
      </w:r>
      <w:proofErr w:type="spellEnd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Bn-DOTA</w:t>
      </w:r>
      <w:proofErr w:type="spellEnd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purchased from </w:t>
      </w:r>
      <w:proofErr w:type="spellStart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Macrocyclics</w:t>
      </w:r>
      <w:proofErr w:type="spellEnd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c. (Dallas, TX). 17-AAG was purchased from </w:t>
      </w:r>
      <w:proofErr w:type="spellStart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Medchem</w:t>
      </w:r>
      <w:proofErr w:type="spellEnd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 (Monmouth Junction, NJ). The goat anti-human polyclonal AXL antibody (AF-154) was purchased from R&amp;D Systems (Minneapolis, MN), and isotype-matched control goat IgG (sc-2028) was purchased from Santa Cruz Biotechnology (Dallas, TX). </w:t>
      </w:r>
      <w:r w:rsidR="00635FA7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According to the manufacturer’s brochure, anti-A</w:t>
      </w:r>
      <w:r w:rsidR="005647DA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XL</w:t>
      </w:r>
      <w:r w:rsidR="00635FA7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F-154) </w:t>
      </w:r>
      <w:r w:rsidR="00635FA7" w:rsidRPr="002B02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tects human A</w:t>
      </w:r>
      <w:r w:rsidR="005647DA" w:rsidRPr="002B02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XL</w:t>
      </w:r>
      <w:r w:rsidR="00635FA7" w:rsidRPr="002B02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direct ELISAs and Western blots. The antibody displays less than 25% cross-reactivity with recombinant mouse A</w:t>
      </w:r>
      <w:r w:rsidR="005647DA" w:rsidRPr="002B02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XL</w:t>
      </w:r>
      <w:r w:rsidR="00635FA7" w:rsidRPr="002B02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ELISA assay (</w:t>
      </w:r>
      <w:hyperlink r:id="rId8" w:history="1">
        <w:r w:rsidR="005647DA" w:rsidRPr="002B02F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https://www.rndsystems.com/products/human-AXL-antibody_af154</w:t>
        </w:r>
      </w:hyperlink>
      <w:r w:rsidR="00635FA7" w:rsidRPr="002B02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. 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abbit anti-human monoclonal vimentin antibody (D21H3) and Ki67 antibody (D2H10) were purchased from Cell Signaling Technology, Inc. (Danvers, MA). </w:t>
      </w:r>
      <w:proofErr w:type="spellStart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IRDye</w:t>
      </w:r>
      <w:proofErr w:type="spellEnd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00CW donkey anti-goat secondary antibody was obtained from LI-COR (Lincoln, NE). 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CuCl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upplied by the Cyclotron Radiochemistry Facility at The University of Texas MD Anderson Cancer Center (Houston, TX).</w:t>
      </w:r>
    </w:p>
    <w:p w:rsidR="00C96CA9" w:rsidRPr="002B02F8" w:rsidRDefault="00C96CA9" w:rsidP="00C96CA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harmacokinetics</w:t>
      </w:r>
    </w:p>
    <w:p w:rsidR="00C96CA9" w:rsidRPr="002B02F8" w:rsidRDefault="00C96CA9" w:rsidP="00C96CA9">
      <w:pPr>
        <w:spacing w:line="480" w:lineRule="auto"/>
        <w:ind w:firstLine="27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male nude (8 weeks) received intravenous injection of 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Cu-anti-hAXL (</w:t>
      </w:r>
      <w:r w:rsidR="006B36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4.8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MBq</w:t>
      </w:r>
      <w:proofErr w:type="spellEnd"/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ouse in 0.2 mL), and blood samples (10 µL) were collected from the tail vein at predetermined time points. </w:t>
      </w:r>
      <w:r w:rsidR="005D1630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Blood half-lives</w:t>
      </w:r>
      <w:r w:rsidR="002C740C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r w:rsidR="005D1630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calculated</w:t>
      </w:r>
      <w:r w:rsidR="002C740C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classical techniques and the microcomputer-based program Phoenix® </w:t>
      </w:r>
      <w:proofErr w:type="spellStart"/>
      <w:r w:rsidR="002C740C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WinNonlin</w:t>
      </w:r>
      <w:proofErr w:type="spellEnd"/>
      <w:r w:rsidR="002C740C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® 6.3 software (Pharsight Corp., St. Louis, MO). The blood concentration-time data were best fitted using two compartmental model analys</w:t>
      </w:r>
      <w:r w:rsidR="005D1630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. </w:t>
      </w:r>
    </w:p>
    <w:p w:rsidR="006D34C4" w:rsidRPr="002B02F8" w:rsidRDefault="006D34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34896" w:rsidRPr="002B02F8" w:rsidRDefault="00881ED2" w:rsidP="00881ED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029200" cy="1907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01.w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ED2" w:rsidRPr="002B02F8" w:rsidRDefault="004F293D" w:rsidP="00413F2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006DF3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</w:t>
      </w:r>
      <w:r w:rsidR="00006DF3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13F25"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Chemistry and radiochemistry. Schematic illustration of anti-</w:t>
      </w:r>
      <w:proofErr w:type="spellStart"/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hAXL</w:t>
      </w:r>
      <w:proofErr w:type="spellEnd"/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 conjugation with DOTA via amino groups and the benzyl </w:t>
      </w:r>
      <w:proofErr w:type="spellStart"/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isothiocyanate</w:t>
      </w:r>
      <w:proofErr w:type="spellEnd"/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of </w:t>
      </w:r>
      <w:proofErr w:type="spellStart"/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SCN-DOTA</w:t>
      </w:r>
      <w:proofErr w:type="spellEnd"/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DOTA</w:t>
      </w:r>
      <w:proofErr w:type="spellEnd"/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-anti-</w:t>
      </w:r>
      <w:proofErr w:type="spellStart"/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hAXL</w:t>
      </w:r>
      <w:proofErr w:type="spellEnd"/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labeled with </w:t>
      </w:r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Cu.</w:t>
      </w:r>
    </w:p>
    <w:p w:rsidR="00413F25" w:rsidRPr="002B02F8" w:rsidRDefault="00881ED2" w:rsidP="00881ED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279176" cy="4362481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S1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3940" cy="439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4896" w:rsidRPr="002B02F8" w:rsidRDefault="004F293D" w:rsidP="00413F2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006DF3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006DF3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diolabeling efficiency of 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-DOTA-anti-hAXL and 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-DOTA-IgG. Instant thin layer chromatography results show efficiency of 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 radiolabeling to </w:t>
      </w:r>
      <w:proofErr w:type="spellStart"/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DOTA-hAXL</w:t>
      </w:r>
      <w:proofErr w:type="spellEnd"/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upper) and </w:t>
      </w:r>
      <w:proofErr w:type="spellStart"/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DOTA</w:t>
      </w:r>
      <w:proofErr w:type="spellEnd"/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gG (middle); the typical curve and position of 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Cu also are shown (lower).</w:t>
      </w:r>
    </w:p>
    <w:p w:rsidR="00E34896" w:rsidRPr="002B02F8" w:rsidRDefault="00881ED2" w:rsidP="00881ED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4017200" cy="232011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-S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818" cy="2323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617D" w:rsidRPr="002B02F8" w:rsidRDefault="004F293D" w:rsidP="00413F2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006DF3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006DF3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34896"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diolabeling stability of 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-DOTA-anti-hAXL and 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-DOTA-IgG. 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="00E34896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Cu-labeled antibodies were incubated with 20% mouse plasma at 37°C for 48 h. Radioactivity associated with the antibodies remained at 90% or more.</w:t>
      </w:r>
    </w:p>
    <w:p w:rsidR="00F749D7" w:rsidRPr="002B02F8" w:rsidRDefault="00F749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749D7" w:rsidRPr="002B02F8" w:rsidRDefault="00F749D7" w:rsidP="00F749D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noProof/>
          <w:color w:val="000000" w:themeColor="text1"/>
        </w:rPr>
        <w:drawing>
          <wp:inline distT="0" distB="0" distL="0" distR="0">
            <wp:extent cx="4217868" cy="25134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983" cy="2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49D7" w:rsidRPr="002B02F8" w:rsidRDefault="00F749D7" w:rsidP="00F749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Figure S4.</w:t>
      </w:r>
      <w:r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od activity-time curve after intravenous injection of 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-anti-hAXL in female nude mice. </w:t>
      </w:r>
      <w:r w:rsidR="00C96CA9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The data are presented as mean and standard deviation (n = 10)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96CA9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F617D" w:rsidRPr="002B02F8" w:rsidRDefault="00AF617D" w:rsidP="00F749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BD6EDA" w:rsidRPr="002B02F8" w:rsidRDefault="00BD6EDA" w:rsidP="00413F2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3F25" w:rsidRPr="002B02F8" w:rsidRDefault="00881ED2" w:rsidP="00881ED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4005003" cy="2545308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-S4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9351" cy="2548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F25" w:rsidRPr="002B02F8" w:rsidRDefault="004F293D" w:rsidP="00413F2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006DF3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F749D7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006DF3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13F25" w:rsidRPr="002B0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Schematic illustration of the mechanism of 17-AAG–induced AXL degradation and subsequent inhibition of its oncogenic ef</w:t>
      </w:r>
      <w:bookmarkStart w:id="0" w:name="_GoBack"/>
      <w:bookmarkEnd w:id="0"/>
      <w:r w:rsidR="00413F25" w:rsidRPr="002B02F8">
        <w:rPr>
          <w:rFonts w:ascii="Times New Roman" w:hAnsi="Times New Roman" w:cs="Times New Roman"/>
          <w:color w:val="000000" w:themeColor="text1"/>
          <w:sz w:val="24"/>
          <w:szCs w:val="24"/>
        </w:rPr>
        <w:t>fects.</w:t>
      </w:r>
    </w:p>
    <w:sectPr w:rsidR="00413F25" w:rsidRPr="002B02F8" w:rsidSect="00881ED2">
      <w:footerReference w:type="default" r:id="rId14"/>
      <w:pgSz w:w="12240" w:h="15840"/>
      <w:pgMar w:top="2160" w:right="1800" w:bottom="216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0D42" w:rsidRDefault="00630D42" w:rsidP="00555741">
      <w:pPr>
        <w:spacing w:after="0" w:line="240" w:lineRule="auto"/>
      </w:pPr>
      <w:r>
        <w:separator/>
      </w:r>
    </w:p>
  </w:endnote>
  <w:endnote w:type="continuationSeparator" w:id="0">
    <w:p w:rsidR="00630D42" w:rsidRDefault="00630D42" w:rsidP="00555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75618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5741" w:rsidRDefault="005557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02F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555741" w:rsidRDefault="005557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0D42" w:rsidRDefault="00630D42" w:rsidP="00555741">
      <w:pPr>
        <w:spacing w:after="0" w:line="240" w:lineRule="auto"/>
      </w:pPr>
      <w:r>
        <w:separator/>
      </w:r>
    </w:p>
  </w:footnote>
  <w:footnote w:type="continuationSeparator" w:id="0">
    <w:p w:rsidR="00630D42" w:rsidRDefault="00630D42" w:rsidP="005557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5C3292"/>
    <w:multiLevelType w:val="hybridMultilevel"/>
    <w:tmpl w:val="80D28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1AFEA31-0867-481C-AA16-216248B2521F}"/>
  </w:docVars>
  <w:rsids>
    <w:rsidRoot w:val="00E34896"/>
    <w:rsid w:val="00006DF3"/>
    <w:rsid w:val="00043249"/>
    <w:rsid w:val="00275F09"/>
    <w:rsid w:val="002A1F83"/>
    <w:rsid w:val="002B02F8"/>
    <w:rsid w:val="002C740C"/>
    <w:rsid w:val="002F7E7A"/>
    <w:rsid w:val="003770AE"/>
    <w:rsid w:val="00413F25"/>
    <w:rsid w:val="004F293D"/>
    <w:rsid w:val="00503A92"/>
    <w:rsid w:val="00555741"/>
    <w:rsid w:val="005647DA"/>
    <w:rsid w:val="005D1630"/>
    <w:rsid w:val="00630D42"/>
    <w:rsid w:val="00635FA7"/>
    <w:rsid w:val="006B3696"/>
    <w:rsid w:val="006C08E6"/>
    <w:rsid w:val="006D34C4"/>
    <w:rsid w:val="007558C4"/>
    <w:rsid w:val="00762FE6"/>
    <w:rsid w:val="00881ED2"/>
    <w:rsid w:val="0091242D"/>
    <w:rsid w:val="00AE3C8D"/>
    <w:rsid w:val="00AF617D"/>
    <w:rsid w:val="00BD6EDA"/>
    <w:rsid w:val="00C96CA9"/>
    <w:rsid w:val="00D26D7D"/>
    <w:rsid w:val="00D52A5D"/>
    <w:rsid w:val="00DE1F5A"/>
    <w:rsid w:val="00E34896"/>
    <w:rsid w:val="00E81BAB"/>
    <w:rsid w:val="00E9023E"/>
    <w:rsid w:val="00F7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BE134-B7F8-45F7-A2A8-3446C31E9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4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57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741"/>
  </w:style>
  <w:style w:type="paragraph" w:styleId="Footer">
    <w:name w:val="footer"/>
    <w:basedOn w:val="Normal"/>
    <w:link w:val="FooterChar"/>
    <w:uiPriority w:val="99"/>
    <w:unhideWhenUsed/>
    <w:rsid w:val="005557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741"/>
  </w:style>
  <w:style w:type="character" w:styleId="Hyperlink">
    <w:name w:val="Hyperlink"/>
    <w:rsid w:val="00635F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1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ndsystems.com/products/human-AXL-antibody_af154" TargetMode="Externa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E59DF-715F-4399-B00A-B8B55A300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in Wang</dc:creator>
  <cp:keywords/>
  <dc:description/>
  <cp:lastModifiedBy>Li,Chun</cp:lastModifiedBy>
  <cp:revision>6</cp:revision>
  <dcterms:created xsi:type="dcterms:W3CDTF">2016-12-01T14:55:00Z</dcterms:created>
  <dcterms:modified xsi:type="dcterms:W3CDTF">2017-03-29T16:55:00Z</dcterms:modified>
</cp:coreProperties>
</file>